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90B3D" w14:textId="77777777" w:rsidR="0035633C" w:rsidRPr="00EA4B7E" w:rsidRDefault="0035633C" w:rsidP="0035633C">
      <w:pPr>
        <w:widowControl w:val="0"/>
        <w:ind w:firstLine="0"/>
        <w:jc w:val="center"/>
        <w:rPr>
          <w:b/>
          <w:iCs/>
          <w:sz w:val="28"/>
          <w:szCs w:val="28"/>
        </w:rPr>
      </w:pPr>
      <w:r w:rsidRPr="00EA4B7E">
        <w:rPr>
          <w:b/>
          <w:iCs/>
          <w:sz w:val="28"/>
          <w:szCs w:val="28"/>
        </w:rPr>
        <w:t>Supplementary material</w:t>
      </w:r>
    </w:p>
    <w:p w14:paraId="0370DF68" w14:textId="77777777" w:rsidR="0035633C" w:rsidRPr="00EA4B7E" w:rsidRDefault="0035633C" w:rsidP="00705064">
      <w:pPr>
        <w:widowControl w:val="0"/>
        <w:ind w:firstLine="0"/>
        <w:rPr>
          <w:b/>
          <w:i/>
        </w:rPr>
      </w:pPr>
    </w:p>
    <w:p w14:paraId="22D272CE" w14:textId="77777777" w:rsidR="006436CF" w:rsidRDefault="00283846" w:rsidP="00CD4E05">
      <w:pPr>
        <w:widowControl w:val="0"/>
        <w:ind w:firstLine="0"/>
        <w:rPr>
          <w:b/>
          <w:bCs/>
          <w:iCs/>
        </w:rPr>
      </w:pPr>
      <w:r w:rsidRPr="00BA2E43">
        <w:rPr>
          <w:b/>
        </w:rPr>
        <w:t>S</w:t>
      </w:r>
      <w:r w:rsidR="00705064" w:rsidRPr="00BA2E43">
        <w:rPr>
          <w:b/>
        </w:rPr>
        <w:t>ample preparation</w:t>
      </w:r>
      <w:r w:rsidRPr="00BA2E43">
        <w:rPr>
          <w:b/>
        </w:rPr>
        <w:t xml:space="preserve"> of</w:t>
      </w:r>
      <w:r w:rsidRPr="00BA2E43">
        <w:t xml:space="preserve"> </w:t>
      </w:r>
      <w:r w:rsidRPr="00BA2E43">
        <w:rPr>
          <w:b/>
          <w:bCs/>
          <w:iCs/>
        </w:rPr>
        <w:t>formalin-fixed and paraffin-embedded samples</w:t>
      </w:r>
    </w:p>
    <w:p w14:paraId="10AECF11" w14:textId="5A41A136" w:rsidR="00FB454A" w:rsidRPr="00EA4B7E" w:rsidRDefault="00705064" w:rsidP="00CD4E05">
      <w:pPr>
        <w:widowControl w:val="0"/>
        <w:ind w:firstLine="0"/>
      </w:pPr>
      <w:r w:rsidRPr="00EA4B7E">
        <w:t xml:space="preserve">The apical portion of the heart was formalin-fixed </w:t>
      </w:r>
      <w:r w:rsidR="00142A54" w:rsidRPr="00EA4B7E">
        <w:t xml:space="preserve">and </w:t>
      </w:r>
      <w:r w:rsidRPr="00EA4B7E">
        <w:t>paraffin-embedded (FFPE)</w:t>
      </w:r>
      <w:r w:rsidR="00142A54" w:rsidRPr="00EA4B7E">
        <w:t>.</w:t>
      </w:r>
      <w:r w:rsidRPr="00EA4B7E">
        <w:t xml:space="preserve"> </w:t>
      </w:r>
      <w:r w:rsidR="00142A54" w:rsidRPr="00EA4B7E">
        <w:t>B</w:t>
      </w:r>
      <w:r w:rsidRPr="00EA4B7E">
        <w:t xml:space="preserve">riefly, samples were submerged in 10% formaldehyde for 24h at </w:t>
      </w:r>
      <w:r w:rsidR="00142A54" w:rsidRPr="00EA4B7E">
        <w:t>room temperature</w:t>
      </w:r>
      <w:r w:rsidRPr="00EA4B7E">
        <w:t xml:space="preserve">, and then preserved in 70% EtOH until </w:t>
      </w:r>
      <w:r w:rsidR="00142A54" w:rsidRPr="00EA4B7E">
        <w:t xml:space="preserve">the </w:t>
      </w:r>
      <w:r w:rsidRPr="00EA4B7E">
        <w:t xml:space="preserve">paraffin inclusion. FFPE samples were sectioned using the paraffin wax process. </w:t>
      </w:r>
      <w:r w:rsidR="00142A54" w:rsidRPr="00EA4B7E">
        <w:t>They were dehydrated</w:t>
      </w:r>
      <w:r w:rsidRPr="00EA4B7E">
        <w:t xml:space="preserve"> in multiple steps from 70% to absolute ethanol. Xylene was then used for the clearing stage prior to paraffin wax infiltration. </w:t>
      </w:r>
      <w:r w:rsidR="00142A54" w:rsidRPr="00EA4B7E">
        <w:t>Slices of thickness 5</w:t>
      </w:r>
      <w:r w:rsidRPr="00EA4B7E">
        <w:t>µm and 10µm</w:t>
      </w:r>
      <w:r w:rsidR="00142A54" w:rsidRPr="00EA4B7E">
        <w:t xml:space="preserve"> were</w:t>
      </w:r>
      <w:r w:rsidRPr="00EA4B7E">
        <w:t xml:space="preserve"> obtained from the embedded samples </w:t>
      </w:r>
      <w:r w:rsidR="00142A54" w:rsidRPr="00EA4B7E">
        <w:t>and</w:t>
      </w:r>
      <w:r w:rsidRPr="00EA4B7E">
        <w:t xml:space="preserve"> deposited on BaF</w:t>
      </w:r>
      <w:r w:rsidRPr="00EA4B7E">
        <w:rPr>
          <w:vertAlign w:val="subscript"/>
        </w:rPr>
        <w:t>2</w:t>
      </w:r>
      <w:r w:rsidRPr="00EA4B7E">
        <w:t xml:space="preserve"> infrared </w:t>
      </w:r>
      <w:r w:rsidR="00142A54" w:rsidRPr="00EA4B7E">
        <w:t xml:space="preserve">(IR) </w:t>
      </w:r>
      <w:r w:rsidRPr="00EA4B7E">
        <w:t>dis</w:t>
      </w:r>
      <w:r w:rsidR="00142A54" w:rsidRPr="00EA4B7E">
        <w:t>c</w:t>
      </w:r>
      <w:r w:rsidRPr="00EA4B7E">
        <w:t>s for FTIR and Raman analy</w:t>
      </w:r>
      <w:r w:rsidR="00142A54" w:rsidRPr="00EA4B7E">
        <w:t>s</w:t>
      </w:r>
      <w:r w:rsidRPr="00EA4B7E">
        <w:t xml:space="preserve">es. Paraffin was then removed </w:t>
      </w:r>
      <w:r w:rsidR="00142A54" w:rsidRPr="00EA4B7E">
        <w:t xml:space="preserve">completely through performance of </w:t>
      </w:r>
      <w:r w:rsidRPr="00EA4B7E">
        <w:t xml:space="preserve">a double wash in xylene. Finally, </w:t>
      </w:r>
      <w:r w:rsidR="00142A54" w:rsidRPr="00EA4B7E">
        <w:t>the samples were</w:t>
      </w:r>
      <w:r w:rsidRPr="00EA4B7E">
        <w:t xml:space="preserve"> partial</w:t>
      </w:r>
      <w:r w:rsidR="00142A54" w:rsidRPr="00EA4B7E">
        <w:t>ly</w:t>
      </w:r>
      <w:r w:rsidRPr="00EA4B7E">
        <w:t xml:space="preserve"> rehydrat</w:t>
      </w:r>
      <w:r w:rsidR="00142A54" w:rsidRPr="00EA4B7E">
        <w:t>ed</w:t>
      </w:r>
      <w:r w:rsidRPr="00EA4B7E">
        <w:t xml:space="preserve"> in multiple steps from absolute to 70% alcohol. Snap-frozen samples were sliced by cryosection. Small pieces </w:t>
      </w:r>
      <w:r w:rsidR="00142A54" w:rsidRPr="00EA4B7E">
        <w:t xml:space="preserve">of tissue </w:t>
      </w:r>
      <w:r w:rsidRPr="00EA4B7E">
        <w:t xml:space="preserve">were sliced in a pure water embedding in order to avoid any contamination related to the use of an optimal cutting temperature compound. </w:t>
      </w:r>
      <w:r w:rsidR="00142A54" w:rsidRPr="00EA4B7E">
        <w:t>Sections 6</w:t>
      </w:r>
      <w:r w:rsidRPr="00EA4B7E">
        <w:t xml:space="preserve">µm </w:t>
      </w:r>
      <w:r w:rsidR="00142A54" w:rsidRPr="00EA4B7E">
        <w:t xml:space="preserve">thick </w:t>
      </w:r>
      <w:r w:rsidRPr="00EA4B7E">
        <w:t xml:space="preserve">were </w:t>
      </w:r>
      <w:r w:rsidR="00142A54" w:rsidRPr="00EA4B7E">
        <w:t xml:space="preserve">cut </w:t>
      </w:r>
      <w:r w:rsidRPr="00EA4B7E">
        <w:t>and deposited on BaF</w:t>
      </w:r>
      <w:r w:rsidRPr="00EA4B7E">
        <w:rPr>
          <w:vertAlign w:val="subscript"/>
        </w:rPr>
        <w:t>2</w:t>
      </w:r>
      <w:r w:rsidRPr="00EA4B7E">
        <w:t xml:space="preserve"> IR dis</w:t>
      </w:r>
      <w:r w:rsidR="00DA675A" w:rsidRPr="00EA4B7E">
        <w:t>c</w:t>
      </w:r>
      <w:r w:rsidRPr="00EA4B7E">
        <w:t xml:space="preserve">s for FTIR analysis. For Raman analysis, an additional set of ~1mm-thick, manually sliced sections were deposited on an aluminum substrate. </w:t>
      </w:r>
      <w:r w:rsidRPr="00EA4B7E">
        <w:rPr>
          <w:rStyle w:val="text"/>
        </w:rPr>
        <w:t>Both preparations were left to dry at 37°C overnight.</w:t>
      </w:r>
      <w:r w:rsidRPr="00EA4B7E">
        <w:t xml:space="preserve"> </w:t>
      </w:r>
    </w:p>
    <w:p w14:paraId="1D4A6C83" w14:textId="77777777" w:rsidR="00705064" w:rsidRPr="00EA4B7E" w:rsidRDefault="00705064" w:rsidP="00705064">
      <w:pPr>
        <w:widowControl w:val="0"/>
        <w:ind w:firstLine="426"/>
        <w:rPr>
          <w:b/>
          <w:i/>
        </w:rPr>
      </w:pPr>
    </w:p>
    <w:p w14:paraId="3A253A7E" w14:textId="77777777" w:rsidR="006436CF" w:rsidRDefault="00705064" w:rsidP="00CD4E05">
      <w:pPr>
        <w:widowControl w:val="0"/>
        <w:ind w:firstLine="0"/>
        <w:rPr>
          <w:b/>
        </w:rPr>
      </w:pPr>
      <w:r w:rsidRPr="00BA2E43">
        <w:rPr>
          <w:b/>
        </w:rPr>
        <w:t>Biochemical differences between FFPE and snap-frozen heart</w:t>
      </w:r>
      <w:r w:rsidR="00142A54" w:rsidRPr="00BA2E43">
        <w:rPr>
          <w:b/>
        </w:rPr>
        <w:t xml:space="preserve"> </w:t>
      </w:r>
      <w:r w:rsidRPr="00BA2E43">
        <w:rPr>
          <w:b/>
        </w:rPr>
        <w:t>tissue</w:t>
      </w:r>
    </w:p>
    <w:p w14:paraId="46F8F1F6" w14:textId="4141B5C9" w:rsidR="00FB454A" w:rsidRPr="00EA4B7E" w:rsidRDefault="00705064" w:rsidP="00CD4E05">
      <w:pPr>
        <w:widowControl w:val="0"/>
        <w:ind w:firstLine="0"/>
      </w:pPr>
      <w:bookmarkStart w:id="0" w:name="_GoBack"/>
      <w:bookmarkEnd w:id="0"/>
      <w:r w:rsidRPr="00EA4B7E">
        <w:t>We compare</w:t>
      </w:r>
      <w:r w:rsidR="00283846">
        <w:t xml:space="preserve">d </w:t>
      </w:r>
      <w:r w:rsidRPr="00EA4B7E">
        <w:t>the average FTIR spectra of FFPE and snap-frozen representative</w:t>
      </w:r>
      <w:r w:rsidR="00142A54" w:rsidRPr="00EA4B7E">
        <w:t xml:space="preserve"> samples</w:t>
      </w:r>
      <w:r w:rsidRPr="00EA4B7E">
        <w:t xml:space="preserve"> of the heart tissue. In </w:t>
      </w:r>
      <w:r w:rsidRPr="00EA4B7E">
        <w:rPr>
          <w:b/>
        </w:rPr>
        <w:t>Fig. 1aSM</w:t>
      </w:r>
      <w:r w:rsidR="00142A54" w:rsidRPr="00EA4B7E">
        <w:t xml:space="preserve"> can be seen</w:t>
      </w:r>
      <w:r w:rsidRPr="00EA4B7E">
        <w:t xml:space="preserve"> the FTIR spectra of the right ventricle of FFPE and snap-frozen tissues of control animals. The comparison between spectral profiles </w:t>
      </w:r>
      <w:r w:rsidR="00142A54" w:rsidRPr="00EA4B7E">
        <w:t>shows</w:t>
      </w:r>
      <w:r w:rsidRPr="00EA4B7E">
        <w:t xml:space="preserve"> how much the results are influenced by the sample treatment prior to spectra acquisition. Significant differences </w:t>
      </w:r>
      <w:r w:rsidR="00142A54" w:rsidRPr="00EA4B7E">
        <w:t xml:space="preserve">are </w:t>
      </w:r>
      <w:r w:rsidRPr="00EA4B7E">
        <w:t xml:space="preserve">particularly </w:t>
      </w:r>
      <w:r w:rsidR="00142A54" w:rsidRPr="00EA4B7E">
        <w:t xml:space="preserve">clear </w:t>
      </w:r>
      <w:r w:rsidRPr="00EA4B7E">
        <w:t>in the 1000-1300</w:t>
      </w:r>
      <w:r w:rsidR="00142A54" w:rsidRPr="00EA4B7E">
        <w:t>cm</w:t>
      </w:r>
      <w:r w:rsidR="00142A54" w:rsidRPr="00EA4B7E">
        <w:rPr>
          <w:vertAlign w:val="superscript"/>
        </w:rPr>
        <w:t>-1</w:t>
      </w:r>
      <w:r w:rsidRPr="00EA4B7E">
        <w:t xml:space="preserve"> and 1720cm</w:t>
      </w:r>
      <w:r w:rsidRPr="00EA4B7E">
        <w:rPr>
          <w:vertAlign w:val="superscript"/>
        </w:rPr>
        <w:t>-1</w:t>
      </w:r>
      <w:r w:rsidRPr="00EA4B7E">
        <w:t xml:space="preserve"> regions. At these wave</w:t>
      </w:r>
      <w:r w:rsidR="00CE51B3">
        <w:t>number</w:t>
      </w:r>
      <w:r w:rsidR="00142A54" w:rsidRPr="00EA4B7E">
        <w:t>s</w:t>
      </w:r>
      <w:r w:rsidRPr="00EA4B7E">
        <w:t>, the characteristic bands of the phosphate and carbonyl groups of phospholipids can be observed</w:t>
      </w:r>
      <w:r w:rsidR="00142A54" w:rsidRPr="00EA4B7E">
        <w:t>.</w:t>
      </w:r>
      <w:r w:rsidRPr="00EA4B7E">
        <w:t xml:space="preserve"> </w:t>
      </w:r>
      <w:r w:rsidR="00142A54" w:rsidRPr="00EA4B7E">
        <w:t xml:space="preserve">This is </w:t>
      </w:r>
      <w:r w:rsidRPr="00EA4B7E">
        <w:t>confirmed by the spectral profile of a model phospholipid, egg</w:t>
      </w:r>
      <w:r w:rsidR="00910C1B" w:rsidRPr="00EA4B7E">
        <w:t xml:space="preserve"> </w:t>
      </w:r>
      <w:proofErr w:type="spellStart"/>
      <w:r w:rsidRPr="00EA4B7E">
        <w:t>palmitoylphosphatidylcholine</w:t>
      </w:r>
      <w:proofErr w:type="spellEnd"/>
      <w:r w:rsidR="00142A54" w:rsidRPr="00EA4B7E">
        <w:t xml:space="preserve"> (EPC</w:t>
      </w:r>
      <w:r w:rsidRPr="00EA4B7E">
        <w:t xml:space="preserve">), </w:t>
      </w:r>
      <w:r w:rsidR="00142A54" w:rsidRPr="00EA4B7E">
        <w:t xml:space="preserve">which is </w:t>
      </w:r>
      <w:r w:rsidRPr="00EA4B7E">
        <w:t xml:space="preserve">shown in </w:t>
      </w:r>
      <w:r w:rsidRPr="00EA4B7E">
        <w:rPr>
          <w:b/>
          <w:bCs/>
        </w:rPr>
        <w:t>Fig.1aSM</w:t>
      </w:r>
      <w:r w:rsidRPr="00EA4B7E">
        <w:t xml:space="preserve">. The lower intensity of these bands in the spectrum of the FFPE tissue </w:t>
      </w:r>
      <w:r w:rsidR="00F218A7" w:rsidRPr="00EA4B7E">
        <w:t xml:space="preserve">compared with </w:t>
      </w:r>
      <w:r w:rsidR="00F218A7" w:rsidRPr="00EA4B7E">
        <w:lastRenderedPageBreak/>
        <w:t xml:space="preserve">that of the snap-frozen sample </w:t>
      </w:r>
      <w:r w:rsidRPr="00EA4B7E">
        <w:t xml:space="preserve">suggests a lower phospholipid concentration </w:t>
      </w:r>
      <w:r w:rsidR="00F218A7" w:rsidRPr="00EA4B7E">
        <w:t xml:space="preserve">in the FFPE tissue than in </w:t>
      </w:r>
      <w:r w:rsidRPr="00EA4B7E">
        <w:t>the snap-frozen sample. However, the CH</w:t>
      </w:r>
      <w:r w:rsidRPr="00EA4B7E">
        <w:rPr>
          <w:vertAlign w:val="subscript"/>
        </w:rPr>
        <w:t>2</w:t>
      </w:r>
      <w:r w:rsidRPr="00EA4B7E">
        <w:t xml:space="preserve"> symmetric and asymmetric stretch</w:t>
      </w:r>
      <w:r w:rsidR="00F218A7" w:rsidRPr="00EA4B7E">
        <w:t>es that are shown</w:t>
      </w:r>
      <w:r w:rsidRPr="00EA4B7E">
        <w:t xml:space="preserve"> at 2850</w:t>
      </w:r>
      <w:r w:rsidR="00F218A7" w:rsidRPr="00EA4B7E">
        <w:t>cm</w:t>
      </w:r>
      <w:r w:rsidR="00F218A7" w:rsidRPr="00EA4B7E">
        <w:rPr>
          <w:vertAlign w:val="superscript"/>
        </w:rPr>
        <w:t>-1</w:t>
      </w:r>
      <w:r w:rsidRPr="00EA4B7E">
        <w:t xml:space="preserve"> and 2920cm</w:t>
      </w:r>
      <w:r w:rsidRPr="00EA4B7E">
        <w:rPr>
          <w:vertAlign w:val="superscript"/>
        </w:rPr>
        <w:t>-1</w:t>
      </w:r>
      <w:r w:rsidRPr="00EA4B7E">
        <w:t>, which are mainly related to long saturated lipid chains, maintain the same ratio to the intensity of amide bands</w:t>
      </w:r>
      <w:r w:rsidR="00F218A7" w:rsidRPr="00EA4B7E">
        <w:t>.</w:t>
      </w:r>
      <w:r w:rsidRPr="00EA4B7E">
        <w:t xml:space="preserve"> </w:t>
      </w:r>
      <w:r w:rsidR="00F218A7" w:rsidRPr="00EA4B7E">
        <w:t xml:space="preserve">This is evidence </w:t>
      </w:r>
      <w:r w:rsidRPr="00EA4B7E">
        <w:t xml:space="preserve">that some short-chain phosphatidic acid compounds were extracted </w:t>
      </w:r>
      <w:r w:rsidR="00F218A7" w:rsidRPr="00EA4B7E">
        <w:t>during preparation of the</w:t>
      </w:r>
      <w:r w:rsidRPr="00EA4B7E">
        <w:t xml:space="preserve"> FFPE sample</w:t>
      </w:r>
      <w:r w:rsidRPr="00EA4B7E">
        <w:rPr>
          <w:rFonts w:cstheme="minorHAnsi"/>
          <w:shd w:val="clear" w:color="auto" w:fill="FFFFFF"/>
        </w:rPr>
        <w:t>.</w:t>
      </w:r>
      <w:r w:rsidRPr="00EA4B7E">
        <w:t xml:space="preserve"> </w:t>
      </w:r>
    </w:p>
    <w:p w14:paraId="5767403C" w14:textId="71CC2E75" w:rsidR="00705064" w:rsidRPr="00EA4B7E" w:rsidRDefault="00705064" w:rsidP="00705064">
      <w:pPr>
        <w:widowControl w:val="0"/>
      </w:pPr>
      <w:r w:rsidRPr="00EA4B7E">
        <w:t xml:space="preserve">The same samples </w:t>
      </w:r>
      <w:r w:rsidR="00F218A7" w:rsidRPr="00EA4B7E">
        <w:t xml:space="preserve">that had been </w:t>
      </w:r>
      <w:r w:rsidRPr="00EA4B7E">
        <w:t>analy</w:t>
      </w:r>
      <w:r w:rsidR="00DA675A" w:rsidRPr="00EA4B7E">
        <w:t>z</w:t>
      </w:r>
      <w:r w:rsidRPr="00EA4B7E">
        <w:t>ed by FTIR were then assessed by Raman (</w:t>
      </w:r>
      <w:r w:rsidRPr="00EA4B7E">
        <w:rPr>
          <w:b/>
          <w:bCs/>
        </w:rPr>
        <w:t>Fig.1bSM</w:t>
      </w:r>
      <w:r w:rsidRPr="00EA4B7E">
        <w:rPr>
          <w:bCs/>
        </w:rPr>
        <w:t>).</w:t>
      </w:r>
      <w:r w:rsidRPr="00EA4B7E">
        <w:t xml:space="preserve"> </w:t>
      </w:r>
      <w:r w:rsidR="00F218A7" w:rsidRPr="00EA4B7E">
        <w:t>In a s</w:t>
      </w:r>
      <w:r w:rsidRPr="00EA4B7E">
        <w:t xml:space="preserve">imilar </w:t>
      </w:r>
      <w:r w:rsidR="00F218A7" w:rsidRPr="00EA4B7E">
        <w:t xml:space="preserve">way </w:t>
      </w:r>
      <w:r w:rsidRPr="00EA4B7E">
        <w:t xml:space="preserve">to </w:t>
      </w:r>
      <w:r w:rsidR="00DA675A" w:rsidRPr="00EA4B7E">
        <w:t xml:space="preserve">that which </w:t>
      </w:r>
      <w:r w:rsidRPr="00EA4B7E">
        <w:t>was observed with IR absorption, the Raman spectra of the FFPE tissues revealed a reduced intensity in the range of 800-1720cm</w:t>
      </w:r>
      <w:r w:rsidRPr="00EA4B7E">
        <w:rPr>
          <w:vertAlign w:val="superscript"/>
        </w:rPr>
        <w:t>-1</w:t>
      </w:r>
      <w:r w:rsidRPr="00EA4B7E">
        <w:t>, at wave</w:t>
      </w:r>
      <w:r w:rsidR="00CE51B3">
        <w:t>number</w:t>
      </w:r>
      <w:r w:rsidR="00DA675A" w:rsidRPr="00EA4B7E">
        <w:t>s</w:t>
      </w:r>
      <w:r w:rsidRPr="00EA4B7E">
        <w:t xml:space="preserve"> where the characteristic peaks of lipids are normally observed. In addition, the intensities at about 1065, 1130 and 1300cm</w:t>
      </w:r>
      <w:r w:rsidRPr="00EA4B7E">
        <w:rPr>
          <w:vertAlign w:val="superscript"/>
        </w:rPr>
        <w:t>-1</w:t>
      </w:r>
      <w:r w:rsidRPr="00EA4B7E">
        <w:t xml:space="preserve"> indicated residual paraffin </w:t>
      </w:r>
      <w:r w:rsidR="00F218A7" w:rsidRPr="00EA4B7E">
        <w:t xml:space="preserve">that altered </w:t>
      </w:r>
      <w:r w:rsidRPr="00EA4B7E">
        <w:t>the spectral profile. In our sample, both FTIR and Raman detection in the 800-1800cm</w:t>
      </w:r>
      <w:r w:rsidRPr="00EA4B7E">
        <w:rPr>
          <w:vertAlign w:val="superscript"/>
        </w:rPr>
        <w:t>-1</w:t>
      </w:r>
      <w:r w:rsidRPr="00EA4B7E">
        <w:t xml:space="preserve"> region revealed that some short-chain phosphatidic acid compounds were lost </w:t>
      </w:r>
      <w:r w:rsidR="00F218A7" w:rsidRPr="00EA4B7E">
        <w:t xml:space="preserve">from </w:t>
      </w:r>
      <w:r w:rsidRPr="00EA4B7E">
        <w:t xml:space="preserve">the FFPE samples. </w:t>
      </w:r>
      <w:bookmarkStart w:id="1" w:name="_Hlk74901497"/>
    </w:p>
    <w:bookmarkEnd w:id="1"/>
    <w:p w14:paraId="2F181DC8" w14:textId="77777777" w:rsidR="00705064" w:rsidRPr="00EA4B7E" w:rsidRDefault="00705064">
      <w:pPr>
        <w:spacing w:after="200" w:line="276" w:lineRule="auto"/>
        <w:ind w:firstLine="0"/>
        <w:jc w:val="left"/>
        <w:rPr>
          <w:b/>
        </w:rPr>
      </w:pPr>
      <w:r w:rsidRPr="00EA4B7E">
        <w:rPr>
          <w:b/>
        </w:rPr>
        <w:br w:type="page"/>
      </w:r>
    </w:p>
    <w:p w14:paraId="4B3B4F48" w14:textId="77777777" w:rsidR="00705064" w:rsidRPr="00EA4B7E" w:rsidRDefault="00705064" w:rsidP="00705064">
      <w:pPr>
        <w:widowControl w:val="0"/>
        <w:jc w:val="center"/>
      </w:pPr>
      <w:r w:rsidRPr="00EA4B7E">
        <w:lastRenderedPageBreak/>
        <w:t>Figure 1aSM</w:t>
      </w:r>
    </w:p>
    <w:p w14:paraId="3D5D5DE4" w14:textId="77777777" w:rsidR="00705064" w:rsidRPr="00EA4B7E" w:rsidRDefault="00705064" w:rsidP="00705064">
      <w:pPr>
        <w:widowControl w:val="0"/>
        <w:jc w:val="center"/>
      </w:pPr>
      <w:r w:rsidRPr="00EA4B7E">
        <w:object w:dxaOrig="5918" w:dyaOrig="4356" w14:anchorId="75BCFD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5pt;height:276.75pt" o:ole="">
            <v:imagedata r:id="rId6" o:title=""/>
          </v:shape>
          <o:OLEObject Type="Embed" ProgID="Origin95.Graph" ShapeID="_x0000_i1025" DrawAspect="Content" ObjectID="_1698152276" r:id="rId7"/>
        </w:object>
      </w:r>
    </w:p>
    <w:p w14:paraId="41E7BA69" w14:textId="77777777" w:rsidR="00705064" w:rsidRPr="00EA4B7E" w:rsidRDefault="00705064" w:rsidP="00705064">
      <w:pPr>
        <w:widowControl w:val="0"/>
        <w:jc w:val="center"/>
      </w:pPr>
      <w:r w:rsidRPr="00EA4B7E">
        <w:t>Figure 1bSM</w:t>
      </w:r>
    </w:p>
    <w:p w14:paraId="71E72C07" w14:textId="77777777" w:rsidR="00705064" w:rsidRPr="00EA4B7E" w:rsidRDefault="00705064" w:rsidP="00705064">
      <w:pPr>
        <w:widowControl w:val="0"/>
        <w:jc w:val="center"/>
      </w:pPr>
      <w:r w:rsidRPr="00EA4B7E">
        <w:object w:dxaOrig="5918" w:dyaOrig="4356" w14:anchorId="6E5475FA">
          <v:shape id="_x0000_i1026" type="#_x0000_t75" style="width:370.5pt;height:273pt" o:ole="">
            <v:imagedata r:id="rId8" o:title=""/>
          </v:shape>
          <o:OLEObject Type="Embed" ProgID="Origin95.Graph" ShapeID="_x0000_i1026" DrawAspect="Content" ObjectID="_1698152277" r:id="rId9"/>
        </w:object>
      </w:r>
    </w:p>
    <w:p w14:paraId="02439522" w14:textId="32F25707" w:rsidR="007231D5" w:rsidRDefault="00CD41CA" w:rsidP="00283846">
      <w:pPr>
        <w:widowControl w:val="0"/>
        <w:spacing w:line="240" w:lineRule="auto"/>
        <w:rPr>
          <w:sz w:val="20"/>
          <w:szCs w:val="20"/>
        </w:rPr>
      </w:pPr>
      <w:r w:rsidRPr="00EA4B7E">
        <w:rPr>
          <w:b/>
          <w:sz w:val="20"/>
          <w:szCs w:val="20"/>
        </w:rPr>
        <w:t xml:space="preserve">Figure 1SM. (a) </w:t>
      </w:r>
      <w:r w:rsidRPr="00EA4B7E">
        <w:rPr>
          <w:sz w:val="20"/>
          <w:szCs w:val="20"/>
        </w:rPr>
        <w:t xml:space="preserve">FTIR and </w:t>
      </w:r>
      <w:r w:rsidRPr="00EA4B7E">
        <w:rPr>
          <w:b/>
          <w:bCs/>
          <w:sz w:val="20"/>
          <w:szCs w:val="20"/>
        </w:rPr>
        <w:t>(b)</w:t>
      </w:r>
      <w:r w:rsidRPr="00EA4B7E">
        <w:rPr>
          <w:sz w:val="20"/>
          <w:szCs w:val="20"/>
        </w:rPr>
        <w:t xml:space="preserve"> Raman spectra of snap-frozen (black line) and FFPE (blue line) samples of the right ventricle. Differences are compatible with the signals of a model phospholipid-like egg phosphatidylcholine (EPC, red line). Marked differences between IR profiles are shown in the 1000-1300cm</w:t>
      </w:r>
      <w:r w:rsidRPr="00EA4B7E">
        <w:rPr>
          <w:sz w:val="20"/>
          <w:szCs w:val="20"/>
          <w:vertAlign w:val="superscript"/>
        </w:rPr>
        <w:t>-1</w:t>
      </w:r>
      <w:r w:rsidRPr="00EA4B7E">
        <w:rPr>
          <w:sz w:val="20"/>
          <w:szCs w:val="20"/>
        </w:rPr>
        <w:t xml:space="preserve"> and 1720cm</w:t>
      </w:r>
      <w:r w:rsidRPr="00EA4B7E">
        <w:rPr>
          <w:sz w:val="20"/>
          <w:szCs w:val="20"/>
          <w:vertAlign w:val="superscript"/>
        </w:rPr>
        <w:t>-1</w:t>
      </w:r>
      <w:r w:rsidRPr="00EA4B7E">
        <w:rPr>
          <w:sz w:val="20"/>
          <w:szCs w:val="20"/>
        </w:rPr>
        <w:t xml:space="preserve"> regions</w:t>
      </w:r>
      <w:r w:rsidR="00DA675A" w:rsidRPr="00EA4B7E">
        <w:rPr>
          <w:sz w:val="20"/>
          <w:szCs w:val="20"/>
        </w:rPr>
        <w:t>.</w:t>
      </w:r>
      <w:r w:rsidRPr="00EA4B7E">
        <w:rPr>
          <w:sz w:val="20"/>
          <w:szCs w:val="20"/>
        </w:rPr>
        <w:t xml:space="preserve"> In Raman analysis, the FFPE sample produces a spectrum with lower intensity signals at about 950, 1100, 1330 and 1660cm</w:t>
      </w:r>
      <w:r w:rsidRPr="00EA4B7E">
        <w:rPr>
          <w:sz w:val="20"/>
          <w:szCs w:val="20"/>
          <w:vertAlign w:val="superscript"/>
        </w:rPr>
        <w:t>-1</w:t>
      </w:r>
      <w:r w:rsidRPr="00EA4B7E">
        <w:rPr>
          <w:sz w:val="20"/>
          <w:szCs w:val="20"/>
        </w:rPr>
        <w:t xml:space="preserve"> than the snap-frozen sample. The FFPE samples show some characteristic paraffin bands (*) at 1065, 1130 and 1300cm</w:t>
      </w:r>
      <w:r w:rsidRPr="00EA4B7E">
        <w:rPr>
          <w:sz w:val="20"/>
          <w:szCs w:val="20"/>
          <w:vertAlign w:val="superscript"/>
        </w:rPr>
        <w:t>-1</w:t>
      </w:r>
      <w:r w:rsidRPr="00EA4B7E">
        <w:rPr>
          <w:sz w:val="20"/>
          <w:szCs w:val="20"/>
        </w:rPr>
        <w:t>. RV indicates right ventricle; FFPE, formalin-fixed paraffin-embedded; EPC, egg phosphatidylcholine.</w:t>
      </w:r>
    </w:p>
    <w:p w14:paraId="10602931" w14:textId="77777777" w:rsidR="00693E5A" w:rsidRDefault="00693E5A" w:rsidP="00693E5A">
      <w:pPr>
        <w:widowControl w:val="0"/>
        <w:spacing w:line="240" w:lineRule="auto"/>
        <w:rPr>
          <w:sz w:val="20"/>
          <w:szCs w:val="20"/>
        </w:rPr>
      </w:pPr>
    </w:p>
    <w:p w14:paraId="5418EABB" w14:textId="77777777" w:rsidR="00693E5A" w:rsidRDefault="00693E5A" w:rsidP="00693E5A">
      <w:pPr>
        <w:widowControl w:val="0"/>
        <w:spacing w:line="240" w:lineRule="auto"/>
        <w:rPr>
          <w:sz w:val="20"/>
          <w:szCs w:val="20"/>
        </w:rPr>
      </w:pPr>
    </w:p>
    <w:p w14:paraId="5AF1EF09" w14:textId="77777777" w:rsidR="00693E5A" w:rsidRPr="00EA4B7E" w:rsidRDefault="00693E5A" w:rsidP="00693E5A">
      <w:pPr>
        <w:widowControl w:val="0"/>
        <w:spacing w:line="240" w:lineRule="auto"/>
        <w:rPr>
          <w:sz w:val="20"/>
          <w:szCs w:val="20"/>
        </w:rPr>
      </w:pPr>
    </w:p>
    <w:p w14:paraId="0E6C03B7" w14:textId="77777777" w:rsidR="00693E5A" w:rsidRDefault="00693E5A" w:rsidP="00693E5A">
      <w:pPr>
        <w:widowControl w:val="0"/>
        <w:jc w:val="center"/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3A8A0E0D" wp14:editId="5D49ECC0">
            <wp:extent cx="6120130" cy="2711450"/>
            <wp:effectExtent l="0" t="0" r="0" b="0"/>
            <wp:docPr id="1" name="Immagine 1" descr="C:\Users\user\AppData\Local\Temp\msohtmlclip1\02\clip_image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Temp\msohtmlclip1\02\clip_image00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735FB" w14:textId="387A86A5" w:rsidR="00693E5A" w:rsidRDefault="00693E5A" w:rsidP="00693E5A">
      <w:pPr>
        <w:widowControl w:val="0"/>
        <w:spacing w:line="240" w:lineRule="auto"/>
        <w:ind w:firstLine="431"/>
        <w:rPr>
          <w:bCs/>
          <w:sz w:val="20"/>
          <w:szCs w:val="20"/>
        </w:rPr>
      </w:pPr>
      <w:r w:rsidRPr="00EA4B7E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2</w:t>
      </w:r>
      <w:r w:rsidRPr="00EA4B7E">
        <w:rPr>
          <w:b/>
          <w:sz w:val="20"/>
          <w:szCs w:val="20"/>
        </w:rPr>
        <w:t xml:space="preserve">SM. </w:t>
      </w:r>
      <w:r w:rsidRPr="008D55C6">
        <w:rPr>
          <w:bCs/>
          <w:sz w:val="20"/>
          <w:szCs w:val="20"/>
        </w:rPr>
        <w:t>Optical micrograph</w:t>
      </w:r>
      <w:r>
        <w:rPr>
          <w:bCs/>
          <w:sz w:val="20"/>
          <w:szCs w:val="20"/>
        </w:rPr>
        <w:t xml:space="preserve"> (20X objective; N.A.= </w:t>
      </w:r>
      <w:r w:rsidR="00B16F60">
        <w:rPr>
          <w:bCs/>
          <w:sz w:val="20"/>
          <w:szCs w:val="20"/>
        </w:rPr>
        <w:t>0.4</w:t>
      </w:r>
      <w:r>
        <w:rPr>
          <w:bCs/>
          <w:sz w:val="20"/>
          <w:szCs w:val="20"/>
        </w:rPr>
        <w:t>) of myocardial region of the right ventricle from a normotensive animal. T</w:t>
      </w:r>
      <w:r w:rsidRPr="008D55C6">
        <w:rPr>
          <w:bCs/>
          <w:sz w:val="20"/>
          <w:szCs w:val="20"/>
        </w:rPr>
        <w:t>he</w:t>
      </w:r>
      <w:r>
        <w:rPr>
          <w:bCs/>
          <w:sz w:val="20"/>
          <w:szCs w:val="20"/>
        </w:rPr>
        <w:t xml:space="preserve"> image was achieved </w:t>
      </w:r>
      <w:r w:rsidRPr="00F05F5C">
        <w:rPr>
          <w:bCs/>
          <w:sz w:val="20"/>
          <w:szCs w:val="20"/>
        </w:rPr>
        <w:t xml:space="preserve">by </w:t>
      </w:r>
      <w:r>
        <w:rPr>
          <w:bCs/>
          <w:sz w:val="20"/>
          <w:szCs w:val="20"/>
        </w:rPr>
        <w:t xml:space="preserve">the </w:t>
      </w:r>
      <w:r w:rsidRPr="00F05F5C">
        <w:rPr>
          <w:rStyle w:val="text"/>
          <w:sz w:val="20"/>
          <w:szCs w:val="20"/>
        </w:rPr>
        <w:t>Hyperion 3000 microscope</w:t>
      </w:r>
      <w:r>
        <w:rPr>
          <w:rStyle w:val="text"/>
          <w:sz w:val="20"/>
          <w:szCs w:val="20"/>
        </w:rPr>
        <w:t>; the</w:t>
      </w:r>
      <w:r w:rsidRPr="008D55C6">
        <w:rPr>
          <w:bCs/>
          <w:sz w:val="20"/>
          <w:szCs w:val="20"/>
        </w:rPr>
        <w:t xml:space="preserve"> area delimited by the red square identifies the measurement region for IR imaging</w:t>
      </w:r>
      <w:r>
        <w:rPr>
          <w:bCs/>
          <w:sz w:val="20"/>
          <w:szCs w:val="20"/>
        </w:rPr>
        <w:t>.</w:t>
      </w:r>
    </w:p>
    <w:p w14:paraId="3B3EC85C" w14:textId="77777777" w:rsidR="00693E5A" w:rsidRDefault="00693E5A" w:rsidP="00693E5A">
      <w:pPr>
        <w:widowControl w:val="0"/>
        <w:spacing w:line="240" w:lineRule="auto"/>
        <w:ind w:firstLine="431"/>
        <w:rPr>
          <w:b/>
          <w:sz w:val="20"/>
          <w:szCs w:val="20"/>
        </w:rPr>
      </w:pPr>
    </w:p>
    <w:p w14:paraId="729933A8" w14:textId="77777777" w:rsidR="00693E5A" w:rsidRDefault="00693E5A" w:rsidP="00693E5A">
      <w:pPr>
        <w:widowControl w:val="0"/>
        <w:spacing w:line="240" w:lineRule="auto"/>
        <w:ind w:firstLine="431"/>
        <w:jc w:val="center"/>
      </w:pPr>
    </w:p>
    <w:p w14:paraId="7A5FA3BF" w14:textId="77777777" w:rsidR="00693E5A" w:rsidRPr="00EA4B7E" w:rsidRDefault="00693E5A" w:rsidP="00693E5A">
      <w:pPr>
        <w:widowControl w:val="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C6E65" wp14:editId="0FF40112">
                <wp:simplePos x="0" y="0"/>
                <wp:positionH relativeFrom="column">
                  <wp:posOffset>3785235</wp:posOffset>
                </wp:positionH>
                <wp:positionV relativeFrom="paragraph">
                  <wp:posOffset>1164590</wp:posOffset>
                </wp:positionV>
                <wp:extent cx="57150" cy="76200"/>
                <wp:effectExtent l="0" t="0" r="0" b="0"/>
                <wp:wrapNone/>
                <wp:docPr id="4" name="Ova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" cy="7620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oval w14:anchorId="453BBCF3" id="Ovale 4" o:spid="_x0000_s1026" style="position:absolute;margin-left:298.05pt;margin-top:91.7pt;width:4.5pt;height: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+k3iwIAAIEFAAAOAAAAZHJzL2Uyb0RvYy54bWysVF9vGyEMf5+074B4Xy+JknaLeqmiVpkm&#10;VW3VdOoz4SCHBJgBySX79DNwuXZrtYdp98DZ2P75D7Yvrw5Gk73wQYGt6fhsRImwHBpltzX9/rT6&#10;9JmSEJltmAYranoUgV4tPn647NxcTKAF3QhPEMSGeedq2sbo5lUVeCsMC2fghEWhBG9YRNZvq8az&#10;DtGNriaj0XnVgW+cBy5CwNubIqSLjC+l4PFeyiAi0TXF2GI+fT436awWl2y+9cy1ivdhsH+IwjBl&#10;0ekAdcMiIzuv3kAZxT0EkPGMg6lASsVFzgGzGY/+yGbdMidyLlic4IYyhf8Hy+/2D56opqZTSiwz&#10;+ET3e6YFmabSdC7MUWPtHnzPBSRTngfpTfpjBuSQy3kcyikOkXC8nF2MZ1hzjpKLc3yshFi9mDof&#10;4lcBhiSipkJr5UJKl83Z/jbEon3SStcBtGpWSuvM+O3mWnuC0dZ0hd/g4Dc1bZOyhWRWENNNlTIr&#10;uWQqHrVIeto+ConlwOgnOZLciGLwwzgXNo6LqGWNKO5nI/z69AaLnGwGTMgS/Q/YPUBq8rfYJcpe&#10;P5mK3MeD8ehvgRXjwSJ7BhsHY6Ms+PcANGbVey76pyKV0qQqbaA5YrN4KFMUHF8pfLpbFuID8zg2&#10;+Ni4CuI9HlJDV1PoKUpa8D/fu0/62M0opaTDMaxp+LFjXlCiv1ns8y/j6TTNbWams4sJMv61ZPNa&#10;YnfmGrAdxrh0HM9k0o/6REoP5hk3xjJ5RRGzHH3XlEd/Yq5jWQ+4c7hYLrMazqpj8dauHU/gqaqp&#10;L58Oz8y7vn8jtv0dnEb2TQ8X3WRpYbmLIFVu8Je69vXGOc+N0++ktEhe81nrZXMufgEAAP//AwBQ&#10;SwMEFAAGAAgAAAAhAH2J6oPgAAAACwEAAA8AAABkcnMvZG93bnJldi54bWxMj8FOwzAQRO9I/IO1&#10;SNyoU2jSNI1TVUgVR9RiiasbmyQlXgfbTQNfz3Iqx515mp0pN5Pt2Wh86BwKmM8SYAZrpztsBMi3&#10;3UMOLESFWvUOjYBvE2BT3d6UqtDugnszHmLDKARDoQS0MQ4F56FujVVh5gaD5H04b1Wk0zdce3Wh&#10;cNvzxyTJuFUd0odWDea5NfXn4WwFLFsv38f9i9zu5OlrmXOuf+SrEPd303YNLJopXmH4q0/VoaJO&#10;R3dGHVgvIF1lc0LJyJ8WwIjIkpSUIymrdAG8Kvn/DdUvAAAA//8DAFBLAQItABQABgAIAAAAIQC2&#10;gziS/gAAAOEBAAATAAAAAAAAAAAAAAAAAAAAAABbQ29udGVudF9UeXBlc10ueG1sUEsBAi0AFAAG&#10;AAgAAAAhADj9If/WAAAAlAEAAAsAAAAAAAAAAAAAAAAALwEAAF9yZWxzLy5yZWxzUEsBAi0AFAAG&#10;AAgAAAAhAHkn6TeLAgAAgQUAAA4AAAAAAAAAAAAAAAAALgIAAGRycy9lMm9Eb2MueG1sUEsBAi0A&#10;FAAGAAgAAAAhAH2J6oPgAAAACwEAAA8AAAAAAAAAAAAAAAAA5QQAAGRycy9kb3ducmV2LnhtbFBL&#10;BQYAAAAABAAEAPMAAADyBQAAAAA=&#10;" fillcolor="yellow" stroked="f" strokeweight="2pt"/>
            </w:pict>
          </mc:Fallback>
        </mc:AlternateContent>
      </w:r>
      <w:r>
        <w:rPr>
          <w:noProof/>
        </w:rPr>
        <w:drawing>
          <wp:inline distT="0" distB="0" distL="0" distR="0" wp14:anchorId="1ED9C411" wp14:editId="23438051">
            <wp:extent cx="3858836" cy="2998565"/>
            <wp:effectExtent l="0" t="0" r="8890" b="0"/>
            <wp:docPr id="8" name="Immagine 7" descr="Immagine che contiene nero, fotografia, sedendo, cib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9CAB0BE4-A596-47D0-83D5-1CF5254617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 descr="Immagine che contiene nero, fotografia, sedendo, cibo&#10;&#10;Descrizione generata automaticamente">
                      <a:extLst>
                        <a:ext uri="{FF2B5EF4-FFF2-40B4-BE49-F238E27FC236}">
                          <a16:creationId xmlns:a16="http://schemas.microsoft.com/office/drawing/2014/main" id="{9CAB0BE4-A596-47D0-83D5-1CF5254617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32516" r="34613"/>
                    <a:stretch/>
                  </pic:blipFill>
                  <pic:spPr>
                    <a:xfrm>
                      <a:off x="0" y="0"/>
                      <a:ext cx="3858836" cy="299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9CFFF" w14:textId="225DE0B5" w:rsidR="00693E5A" w:rsidRDefault="00693E5A" w:rsidP="00693E5A">
      <w:pPr>
        <w:widowControl w:val="0"/>
        <w:spacing w:line="240" w:lineRule="auto"/>
        <w:ind w:firstLine="431"/>
        <w:rPr>
          <w:bCs/>
          <w:sz w:val="20"/>
          <w:szCs w:val="20"/>
        </w:rPr>
      </w:pPr>
      <w:r w:rsidRPr="00EA4B7E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3</w:t>
      </w:r>
      <w:r w:rsidRPr="00EA4B7E">
        <w:rPr>
          <w:b/>
          <w:sz w:val="20"/>
          <w:szCs w:val="20"/>
        </w:rPr>
        <w:t xml:space="preserve">SM. </w:t>
      </w:r>
      <w:r w:rsidRPr="008D55C6">
        <w:rPr>
          <w:bCs/>
          <w:sz w:val="20"/>
          <w:szCs w:val="20"/>
        </w:rPr>
        <w:t>Optical micrograph</w:t>
      </w:r>
      <w:r>
        <w:rPr>
          <w:bCs/>
          <w:sz w:val="20"/>
          <w:szCs w:val="20"/>
        </w:rPr>
        <w:t xml:space="preserve"> (50X objective; N.A</w:t>
      </w:r>
      <w:proofErr w:type="gramStart"/>
      <w:r>
        <w:rPr>
          <w:bCs/>
          <w:sz w:val="20"/>
          <w:szCs w:val="20"/>
        </w:rPr>
        <w:t>.=</w:t>
      </w:r>
      <w:proofErr w:type="gramEnd"/>
      <w:r>
        <w:rPr>
          <w:bCs/>
          <w:sz w:val="20"/>
          <w:szCs w:val="20"/>
        </w:rPr>
        <w:t xml:space="preserve"> </w:t>
      </w:r>
      <w:r w:rsidR="00B16F60">
        <w:rPr>
          <w:bCs/>
          <w:sz w:val="20"/>
          <w:szCs w:val="20"/>
        </w:rPr>
        <w:t>0.5</w:t>
      </w:r>
      <w:r>
        <w:rPr>
          <w:bCs/>
          <w:sz w:val="20"/>
          <w:szCs w:val="20"/>
        </w:rPr>
        <w:t xml:space="preserve"> ) of myocardial region of the right ventricle from a normotensive animal. Raman acquisition points (yellow circle) were selected and measured with the same objective in the flat regions of the visualized area.</w:t>
      </w:r>
    </w:p>
    <w:p w14:paraId="734D3BFB" w14:textId="77777777" w:rsidR="00693E5A" w:rsidRDefault="00693E5A" w:rsidP="00693E5A">
      <w:pPr>
        <w:widowControl w:val="0"/>
        <w:spacing w:line="240" w:lineRule="auto"/>
        <w:ind w:firstLine="431"/>
        <w:rPr>
          <w:b/>
          <w:sz w:val="20"/>
          <w:szCs w:val="20"/>
        </w:rPr>
      </w:pPr>
    </w:p>
    <w:p w14:paraId="7502FDEC" w14:textId="77777777" w:rsidR="00693E5A" w:rsidRDefault="00693E5A" w:rsidP="00693E5A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14:paraId="0ED43CC0" w14:textId="77777777" w:rsidR="00693E5A" w:rsidRDefault="00693E5A" w:rsidP="00693E5A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14:paraId="7F2B4885" w14:textId="77777777" w:rsidR="00693E5A" w:rsidRDefault="00693E5A" w:rsidP="00693E5A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14:paraId="16017339" w14:textId="77777777" w:rsidR="00693E5A" w:rsidRPr="00EA4B7E" w:rsidRDefault="00693E5A" w:rsidP="00283846">
      <w:pPr>
        <w:widowControl w:val="0"/>
        <w:spacing w:line="240" w:lineRule="auto"/>
      </w:pPr>
    </w:p>
    <w:sectPr w:rsidR="00693E5A" w:rsidRPr="00EA4B7E" w:rsidSect="0013163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55DF26" w14:textId="77777777" w:rsidR="00F40D19" w:rsidRDefault="00F40D19" w:rsidP="00A33F28">
      <w:pPr>
        <w:spacing w:line="240" w:lineRule="auto"/>
      </w:pPr>
      <w:r>
        <w:separator/>
      </w:r>
    </w:p>
  </w:endnote>
  <w:endnote w:type="continuationSeparator" w:id="0">
    <w:p w14:paraId="43F73A8F" w14:textId="77777777" w:rsidR="00F40D19" w:rsidRDefault="00F40D19" w:rsidP="00A33F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2E01E" w14:textId="77777777" w:rsidR="00A33F28" w:rsidRDefault="00A33F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1008F0" w14:textId="77777777" w:rsidR="00A33F28" w:rsidRDefault="00A33F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CF451" w14:textId="77777777" w:rsidR="00A33F28" w:rsidRDefault="00A33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0B0BD" w14:textId="77777777" w:rsidR="00F40D19" w:rsidRDefault="00F40D19" w:rsidP="00A33F28">
      <w:pPr>
        <w:spacing w:line="240" w:lineRule="auto"/>
      </w:pPr>
      <w:r>
        <w:separator/>
      </w:r>
    </w:p>
  </w:footnote>
  <w:footnote w:type="continuationSeparator" w:id="0">
    <w:p w14:paraId="12CBF329" w14:textId="77777777" w:rsidR="00F40D19" w:rsidRDefault="00F40D19" w:rsidP="00A33F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4A651F" w14:textId="77777777" w:rsidR="00A33F28" w:rsidRDefault="00A33F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6B14B7" w14:textId="77777777" w:rsidR="00A33F28" w:rsidRDefault="00A33F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F579C1" w14:textId="77777777" w:rsidR="00A33F28" w:rsidRDefault="00A33F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isplayBackgroundShape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55fpvbs0s9tetrz15xp5kr0axz2tsdv5w&quot;&gt;My EndNote Library-Converted&lt;record-ids&gt;&lt;item&gt;1824&lt;/item&gt;&lt;/record-ids&gt;&lt;/item&gt;&lt;/Libraries&gt;"/>
  </w:docVars>
  <w:rsids>
    <w:rsidRoot w:val="00705064"/>
    <w:rsid w:val="00035494"/>
    <w:rsid w:val="000A444E"/>
    <w:rsid w:val="000B5B57"/>
    <w:rsid w:val="000C792C"/>
    <w:rsid w:val="000C7CEC"/>
    <w:rsid w:val="00110037"/>
    <w:rsid w:val="00131631"/>
    <w:rsid w:val="00142A54"/>
    <w:rsid w:val="001A2D0B"/>
    <w:rsid w:val="001D7141"/>
    <w:rsid w:val="00283846"/>
    <w:rsid w:val="00294E4E"/>
    <w:rsid w:val="002C2935"/>
    <w:rsid w:val="0035633C"/>
    <w:rsid w:val="003A642B"/>
    <w:rsid w:val="00415FB6"/>
    <w:rsid w:val="004D1A2E"/>
    <w:rsid w:val="00511F08"/>
    <w:rsid w:val="00605A0B"/>
    <w:rsid w:val="006436CF"/>
    <w:rsid w:val="00693E5A"/>
    <w:rsid w:val="00705064"/>
    <w:rsid w:val="007805FC"/>
    <w:rsid w:val="0085276F"/>
    <w:rsid w:val="00884718"/>
    <w:rsid w:val="00910C1B"/>
    <w:rsid w:val="009B7201"/>
    <w:rsid w:val="00A13E8B"/>
    <w:rsid w:val="00A33F28"/>
    <w:rsid w:val="00AD541D"/>
    <w:rsid w:val="00B16F60"/>
    <w:rsid w:val="00BA2E43"/>
    <w:rsid w:val="00C50F98"/>
    <w:rsid w:val="00C84AF1"/>
    <w:rsid w:val="00CC0065"/>
    <w:rsid w:val="00CD41CA"/>
    <w:rsid w:val="00CD4E05"/>
    <w:rsid w:val="00CE51B3"/>
    <w:rsid w:val="00D05BB7"/>
    <w:rsid w:val="00DA675A"/>
    <w:rsid w:val="00DC3D7A"/>
    <w:rsid w:val="00DF73A4"/>
    <w:rsid w:val="00E079EF"/>
    <w:rsid w:val="00EA4B7E"/>
    <w:rsid w:val="00EE7846"/>
    <w:rsid w:val="00F218A7"/>
    <w:rsid w:val="00F40D19"/>
    <w:rsid w:val="00FB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0BD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064"/>
    <w:pPr>
      <w:spacing w:after="0" w:line="480" w:lineRule="auto"/>
      <w:ind w:firstLine="432"/>
      <w:jc w:val="both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705064"/>
  </w:style>
  <w:style w:type="paragraph" w:styleId="BalloonText">
    <w:name w:val="Balloon Text"/>
    <w:basedOn w:val="Normal"/>
    <w:link w:val="BalloonTextChar"/>
    <w:uiPriority w:val="99"/>
    <w:semiHidden/>
    <w:unhideWhenUsed/>
    <w:rsid w:val="00DC3D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7A"/>
    <w:rPr>
      <w:rFonts w:ascii="Segoe UI" w:hAnsi="Segoe UI" w:cs="Segoe UI"/>
      <w:color w:val="000000" w:themeColor="text1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C3D7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D7A"/>
    <w:rPr>
      <w:rFonts w:ascii="Times New Roman" w:hAnsi="Times New Roman" w:cs="Times New Roman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3D7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3D7A"/>
    <w:rPr>
      <w:rFonts w:ascii="Times New Roman" w:hAnsi="Times New Roman" w:cs="Times New Roman"/>
      <w:noProof/>
      <w:color w:val="000000" w:themeColor="tex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C0065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75A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75A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3F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F28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3F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F28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16F60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jp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31T10:09:00Z</dcterms:created>
  <dcterms:modified xsi:type="dcterms:W3CDTF">2021-11-11T15:11:00Z</dcterms:modified>
</cp:coreProperties>
</file>